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042D5" w14:textId="77777777" w:rsidR="0054630F" w:rsidRPr="004F4D6B" w:rsidRDefault="0054630F" w:rsidP="0054630F">
      <w:pPr>
        <w:rPr>
          <w:rFonts w:ascii="Times New Roman" w:hAnsi="Times New Roman" w:cs="Times New Roman"/>
          <w:b/>
          <w:bCs/>
          <w:sz w:val="24"/>
          <w:szCs w:val="24"/>
          <w:lang w:val="fr-CH"/>
        </w:rPr>
      </w:pPr>
      <w:r w:rsidRPr="004F4D6B">
        <w:rPr>
          <w:rFonts w:ascii="Times New Roman" w:hAnsi="Times New Roman" w:cs="Times New Roman"/>
          <w:b/>
          <w:bCs/>
          <w:sz w:val="24"/>
          <w:szCs w:val="24"/>
          <w:lang w:val="fr-CH"/>
        </w:rPr>
        <w:t>Table 1S.</w:t>
      </w:r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Foreign-born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and US-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born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observations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among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complete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cases by race-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ethnicity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>.</w:t>
      </w:r>
    </w:p>
    <w:p w14:paraId="3BB0C79C" w14:textId="77777777" w:rsidR="0054630F" w:rsidRPr="004F4D6B" w:rsidRDefault="0054630F" w:rsidP="0054630F">
      <w:pPr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</w:pPr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</w:t>
      </w:r>
    </w:p>
    <w:tbl>
      <w:tblPr>
        <w:tblpPr w:leftFromText="141" w:rightFromText="141" w:horzAnchor="margin" w:tblpY="960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0"/>
        <w:gridCol w:w="974"/>
        <w:gridCol w:w="1190"/>
        <w:gridCol w:w="1096"/>
        <w:gridCol w:w="891"/>
        <w:gridCol w:w="1045"/>
        <w:gridCol w:w="1049"/>
        <w:gridCol w:w="1127"/>
      </w:tblGrid>
      <w:tr w:rsidR="0054630F" w:rsidRPr="00855291" w14:paraId="555AD17E" w14:textId="77777777" w:rsidTr="00CE264C">
        <w:trPr>
          <w:trHeight w:hRule="exact" w:val="1145"/>
          <w:tblHeader/>
        </w:trPr>
        <w:tc>
          <w:tcPr>
            <w:tcW w:w="937" w:type="pct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7E68A89" w14:textId="77777777" w:rsidR="0054630F" w:rsidRPr="004B7317" w:rsidRDefault="0054630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Race-Ethnicity</w:t>
            </w:r>
            <w:proofErr w:type="spellEnd"/>
          </w:p>
        </w:tc>
        <w:tc>
          <w:tcPr>
            <w:tcW w:w="537" w:type="pct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25D5B99" w14:textId="77777777" w:rsidR="0054630F" w:rsidRPr="004B7317" w:rsidRDefault="0054630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oreig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-born</w:t>
            </w:r>
          </w:p>
        </w:tc>
        <w:tc>
          <w:tcPr>
            <w:tcW w:w="656" w:type="pct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28FCE67" w14:textId="77777777" w:rsidR="0054630F" w:rsidRPr="00855291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US-born</w:t>
            </w:r>
          </w:p>
        </w:tc>
        <w:tc>
          <w:tcPr>
            <w:tcW w:w="604" w:type="pct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1EE2CBF" w14:textId="77777777" w:rsidR="0054630F" w:rsidRPr="00855291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N/A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dropp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491" w:type="pct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937615F" w14:textId="77777777" w:rsidR="0054630F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(TC)</w:t>
            </w:r>
          </w:p>
          <w:p w14:paraId="6C9F4603" w14:textId="77777777" w:rsidR="0054630F" w:rsidRPr="001F61C3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</w:p>
        </w:tc>
        <w:tc>
          <w:tcPr>
            <w:tcW w:w="576" w:type="pct"/>
            <w:tcBorders>
              <w:top w:val="nil"/>
              <w:bottom w:val="single" w:sz="12" w:space="0" w:color="DDDDDD"/>
            </w:tcBorders>
          </w:tcPr>
          <w:p w14:paraId="354DCC63" w14:textId="77777777" w:rsidR="0054630F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Comple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Cases (CC)</w:t>
            </w:r>
          </w:p>
        </w:tc>
        <w:tc>
          <w:tcPr>
            <w:tcW w:w="578" w:type="pct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4A6D001" w14:textId="77777777" w:rsidR="0054630F" w:rsidRPr="00855291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oreig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-born on CC  </w:t>
            </w:r>
          </w:p>
        </w:tc>
        <w:tc>
          <w:tcPr>
            <w:tcW w:w="622" w:type="pct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E866845" w14:textId="77777777" w:rsidR="0054630F" w:rsidRPr="0026370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% N/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A </w:t>
            </w:r>
            <w:r w:rsidRPr="008552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o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TC</w:t>
            </w:r>
          </w:p>
        </w:tc>
      </w:tr>
      <w:tr w:rsidR="0054630F" w:rsidRPr="00855291" w14:paraId="39AD7BE4" w14:textId="77777777" w:rsidTr="00CE264C">
        <w:trPr>
          <w:trHeight w:hRule="exact" w:val="624"/>
        </w:trPr>
        <w:tc>
          <w:tcPr>
            <w:tcW w:w="937" w:type="pct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823B1FB" w14:textId="77777777" w:rsidR="0054630F" w:rsidRPr="0026370A" w:rsidRDefault="0054630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NH-White</w:t>
            </w:r>
          </w:p>
        </w:tc>
        <w:tc>
          <w:tcPr>
            <w:tcW w:w="537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6FB08B" w14:textId="77777777" w:rsidR="0054630F" w:rsidRPr="004B7317" w:rsidRDefault="0054630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7,442</w:t>
            </w:r>
          </w:p>
        </w:tc>
        <w:tc>
          <w:tcPr>
            <w:tcW w:w="656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D48D7A" w14:textId="77777777" w:rsidR="0054630F" w:rsidRPr="0026370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33,098</w:t>
            </w:r>
          </w:p>
        </w:tc>
        <w:tc>
          <w:tcPr>
            <w:tcW w:w="604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445804" w14:textId="77777777" w:rsidR="0054630F" w:rsidRPr="0026370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,100</w:t>
            </w:r>
          </w:p>
        </w:tc>
        <w:tc>
          <w:tcPr>
            <w:tcW w:w="491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F14B01" w14:textId="77777777" w:rsidR="0054630F" w:rsidRPr="0026370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51,640</w:t>
            </w:r>
          </w:p>
        </w:tc>
        <w:tc>
          <w:tcPr>
            <w:tcW w:w="576" w:type="pct"/>
            <w:tcBorders>
              <w:top w:val="single" w:sz="6" w:space="0" w:color="DDDDDD"/>
            </w:tcBorders>
          </w:tcPr>
          <w:p w14:paraId="37D705A9" w14:textId="77777777" w:rsidR="0054630F" w:rsidRPr="0026370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50,540</w:t>
            </w:r>
          </w:p>
        </w:tc>
        <w:tc>
          <w:tcPr>
            <w:tcW w:w="578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00E2E2" w14:textId="77777777" w:rsidR="0054630F" w:rsidRPr="0079402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4.97</w:t>
            </w:r>
            <w:r w:rsidRPr="0079402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 xml:space="preserve"> (0.04)</w:t>
            </w:r>
          </w:p>
        </w:tc>
        <w:tc>
          <w:tcPr>
            <w:tcW w:w="622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0CE4AC" w14:textId="77777777" w:rsidR="0054630F" w:rsidRPr="0079402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1</w:t>
            </w:r>
            <w:r w:rsidRPr="0079402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0</w:t>
            </w:r>
            <w:r w:rsidRPr="0079402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6)</w:t>
            </w:r>
          </w:p>
        </w:tc>
      </w:tr>
      <w:tr w:rsidR="0054630F" w:rsidRPr="00855291" w14:paraId="7509F163" w14:textId="77777777" w:rsidTr="00CE264C">
        <w:trPr>
          <w:trHeight w:hRule="exact" w:val="624"/>
        </w:trPr>
        <w:tc>
          <w:tcPr>
            <w:tcW w:w="937" w:type="pct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F76B8C3" w14:textId="77777777" w:rsidR="0054630F" w:rsidRPr="0026370A" w:rsidRDefault="0054630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NH-Black</w:t>
            </w:r>
          </w:p>
        </w:tc>
        <w:tc>
          <w:tcPr>
            <w:tcW w:w="537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9AF000" w14:textId="77777777" w:rsidR="0054630F" w:rsidRPr="004B7317" w:rsidRDefault="0054630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6,067</w:t>
            </w:r>
          </w:p>
        </w:tc>
        <w:tc>
          <w:tcPr>
            <w:tcW w:w="656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F5FDB4" w14:textId="77777777" w:rsidR="0054630F" w:rsidRPr="0026370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56,389</w:t>
            </w:r>
          </w:p>
        </w:tc>
        <w:tc>
          <w:tcPr>
            <w:tcW w:w="604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12A3BB" w14:textId="77777777" w:rsidR="0054630F" w:rsidRPr="0026370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38</w:t>
            </w:r>
          </w:p>
        </w:tc>
        <w:tc>
          <w:tcPr>
            <w:tcW w:w="491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1FFF65" w14:textId="77777777" w:rsidR="0054630F" w:rsidRPr="0026370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62,694</w:t>
            </w:r>
          </w:p>
        </w:tc>
        <w:tc>
          <w:tcPr>
            <w:tcW w:w="576" w:type="pct"/>
            <w:tcBorders>
              <w:top w:val="single" w:sz="6" w:space="0" w:color="DDDDDD"/>
            </w:tcBorders>
          </w:tcPr>
          <w:p w14:paraId="5E95A3F3" w14:textId="77777777" w:rsidR="0054630F" w:rsidRPr="0026370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62,456</w:t>
            </w:r>
          </w:p>
        </w:tc>
        <w:tc>
          <w:tcPr>
            <w:tcW w:w="578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BF8E73" w14:textId="77777777" w:rsidR="0054630F" w:rsidRPr="0079402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9.71</w:t>
            </w:r>
            <w:r w:rsidRPr="0079402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 xml:space="preserve"> (0.04)</w:t>
            </w:r>
          </w:p>
        </w:tc>
        <w:tc>
          <w:tcPr>
            <w:tcW w:w="622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C89E35" w14:textId="77777777" w:rsidR="0054630F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7</w:t>
            </w:r>
            <w:r w:rsidRPr="0079402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0</w:t>
            </w:r>
            <w:r w:rsidRPr="0079402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6</w:t>
            </w:r>
          </w:p>
          <w:p w14:paraId="336A1538" w14:textId="77777777" w:rsidR="0054630F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79402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)</w:t>
            </w:r>
          </w:p>
          <w:p w14:paraId="07BCE781" w14:textId="77777777" w:rsidR="0054630F" w:rsidRPr="0079402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54630F" w:rsidRPr="00855291" w14:paraId="6D25C989" w14:textId="77777777" w:rsidTr="00CE264C">
        <w:trPr>
          <w:trHeight w:hRule="exact" w:val="944"/>
        </w:trPr>
        <w:tc>
          <w:tcPr>
            <w:tcW w:w="937" w:type="pct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97E65A4" w14:textId="77777777" w:rsidR="0054630F" w:rsidRPr="0026370A" w:rsidRDefault="0054630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Hispanic</w:t>
            </w:r>
          </w:p>
        </w:tc>
        <w:tc>
          <w:tcPr>
            <w:tcW w:w="537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0E1607" w14:textId="77777777" w:rsidR="0054630F" w:rsidRPr="004B7317" w:rsidRDefault="0054630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8,773</w:t>
            </w:r>
          </w:p>
        </w:tc>
        <w:tc>
          <w:tcPr>
            <w:tcW w:w="656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6FCF07" w14:textId="77777777" w:rsidR="0054630F" w:rsidRPr="0079402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5,402</w:t>
            </w:r>
          </w:p>
        </w:tc>
        <w:tc>
          <w:tcPr>
            <w:tcW w:w="604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661A22" w14:textId="77777777" w:rsidR="0054630F" w:rsidRPr="0026370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59</w:t>
            </w:r>
          </w:p>
        </w:tc>
        <w:tc>
          <w:tcPr>
            <w:tcW w:w="491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0554FB" w14:textId="77777777" w:rsidR="0054630F" w:rsidRPr="0026370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64,534</w:t>
            </w:r>
          </w:p>
        </w:tc>
        <w:tc>
          <w:tcPr>
            <w:tcW w:w="576" w:type="pct"/>
            <w:tcBorders>
              <w:top w:val="single" w:sz="6" w:space="0" w:color="DDDDDD"/>
            </w:tcBorders>
          </w:tcPr>
          <w:p w14:paraId="6F99F7B9" w14:textId="77777777" w:rsidR="0054630F" w:rsidRPr="0026370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64,175</w:t>
            </w:r>
          </w:p>
        </w:tc>
        <w:tc>
          <w:tcPr>
            <w:tcW w:w="578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C16C8C" w14:textId="77777777" w:rsidR="0054630F" w:rsidRPr="0079402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79402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 xml:space="preserve">60.41 </w:t>
            </w:r>
            <w:r w:rsidRPr="0079402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(0.08)</w:t>
            </w:r>
          </w:p>
        </w:tc>
        <w:tc>
          <w:tcPr>
            <w:tcW w:w="622" w:type="pct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6DDF8C" w14:textId="77777777" w:rsidR="0054630F" w:rsidRPr="0079402A" w:rsidRDefault="0054630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5</w:t>
            </w:r>
            <w:r w:rsidRPr="0079402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0</w:t>
            </w:r>
            <w:r w:rsidRPr="0079402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2)</w:t>
            </w:r>
          </w:p>
        </w:tc>
      </w:tr>
    </w:tbl>
    <w:p w14:paraId="5DB183A4" w14:textId="77777777" w:rsidR="00F3395A" w:rsidRDefault="00F3395A"/>
    <w:sectPr w:rsidR="00F339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0F"/>
    <w:rsid w:val="0054630F"/>
    <w:rsid w:val="00F3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FD56B"/>
  <w15:chartTrackingRefBased/>
  <w15:docId w15:val="{44EC5686-2793-497E-B474-B54087AB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0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o Bramajo</dc:creator>
  <cp:keywords/>
  <dc:description/>
  <cp:lastModifiedBy>Octavio Bramajo</cp:lastModifiedBy>
  <cp:revision>1</cp:revision>
  <dcterms:created xsi:type="dcterms:W3CDTF">2026-01-19T09:55:00Z</dcterms:created>
  <dcterms:modified xsi:type="dcterms:W3CDTF">2026-01-19T09:56:00Z</dcterms:modified>
</cp:coreProperties>
</file>